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AB60D" w14:textId="566267C8" w:rsidR="00AD3E5D" w:rsidRDefault="00000000">
      <w:pPr>
        <w:pStyle w:val="a4"/>
        <w:rPr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/>
          <w:bCs/>
          <w:sz w:val="22"/>
          <w:szCs w:val="20"/>
        </w:rPr>
        <w:t xml:space="preserve">Supplementary Table </w:t>
      </w:r>
      <w:r w:rsidR="008649EB">
        <w:rPr>
          <w:rFonts w:ascii="Times New Roman" w:hAnsi="Times New Roman" w:cs="Times New Roman" w:hint="eastAsia"/>
          <w:bCs/>
          <w:sz w:val="22"/>
          <w:szCs w:val="20"/>
        </w:rPr>
        <w:t>2</w:t>
      </w:r>
      <w:r>
        <w:rPr>
          <w:rFonts w:ascii="Times New Roman" w:hAnsi="Times New Roman" w:cs="Times New Roman"/>
          <w:bCs/>
          <w:sz w:val="22"/>
          <w:szCs w:val="20"/>
        </w:rPr>
        <w:t xml:space="preserve"> Mean cycle threshold (Ct) values determined by qPCR, representing viral genome loads in the thymus of SPF chicks infected with P100 or WT</w:t>
      </w:r>
      <w:r w:rsidR="0000390B">
        <w:rPr>
          <w:rFonts w:ascii="Times New Roman" w:hAnsi="Times New Roman" w:cs="Times New Roman" w:hint="eastAsia"/>
          <w:bCs/>
          <w:sz w:val="22"/>
          <w:szCs w:val="20"/>
        </w:rPr>
        <w:t xml:space="preserve"> 17AD008</w:t>
      </w:r>
      <w:r>
        <w:rPr>
          <w:rFonts w:ascii="Times New Roman" w:hAnsi="Times New Roman" w:cs="Times New Roman"/>
          <w:bCs/>
          <w:sz w:val="22"/>
          <w:szCs w:val="20"/>
        </w:rPr>
        <w:t xml:space="preserve"> CIAV strains at 3 dpi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1370"/>
        <w:gridCol w:w="1371"/>
        <w:gridCol w:w="1371"/>
        <w:gridCol w:w="1370"/>
        <w:gridCol w:w="1371"/>
        <w:gridCol w:w="1371"/>
        <w:gridCol w:w="1370"/>
        <w:gridCol w:w="1371"/>
        <w:gridCol w:w="1371"/>
      </w:tblGrid>
      <w:tr w:rsidR="00AD3E5D" w14:paraId="4CE3DED1" w14:textId="77777777">
        <w:trPr>
          <w:trHeight w:val="21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6E89C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hick No.</w:t>
            </w:r>
          </w:p>
        </w:tc>
        <w:tc>
          <w:tcPr>
            <w:tcW w:w="41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6AB5A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41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846C7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</w:t>
            </w:r>
            <w:r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41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02B24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T</w:t>
            </w:r>
          </w:p>
        </w:tc>
      </w:tr>
      <w:tr w:rsidR="00AD3E5D" w14:paraId="32090226" w14:textId="77777777">
        <w:trPr>
          <w:trHeight w:val="454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D07D" w14:textId="77777777" w:rsidR="00AD3E5D" w:rsidRDefault="00AD3E5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64013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t value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4EB9F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t value 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020FC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an of</w:t>
            </w:r>
          </w:p>
          <w:p w14:paraId="48CE1E84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 valu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585EC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t value 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F6BA8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t value 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1B2FE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an of</w:t>
            </w:r>
          </w:p>
          <w:p w14:paraId="066CA580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 value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5D035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t value 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13748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t value 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27736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an of</w:t>
            </w:r>
          </w:p>
          <w:p w14:paraId="5A7412FB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t value</w:t>
            </w:r>
          </w:p>
        </w:tc>
      </w:tr>
      <w:tr w:rsidR="00AD3E5D" w14:paraId="60F29A7A" w14:textId="77777777">
        <w:trPr>
          <w:trHeight w:val="22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432EA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1FCF2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68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A3C3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38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42D22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0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3B28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5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4425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2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3EBF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36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F02B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5FBD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F9F65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D3E5D" w14:paraId="5407BF10" w14:textId="77777777">
        <w:trPr>
          <w:trHeight w:val="21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D2607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CBAF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0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DD0D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18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F2BD0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.09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0C092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5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A476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72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33C8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62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175AA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FE2F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31BA1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D3E5D" w14:paraId="7DCF03F8" w14:textId="77777777">
        <w:trPr>
          <w:trHeight w:val="21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99EE8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1F8CE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26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2DE77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85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36BA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5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93996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46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31C49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.89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12D6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18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C47F2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1158F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4F886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D3E5D" w14:paraId="5327DE28" w14:textId="77777777">
        <w:trPr>
          <w:trHeight w:val="22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83264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1CC04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27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C9D4E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5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B89BC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41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C750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93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E35FC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79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CA02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.36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70D0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BD57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B462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D3E5D" w14:paraId="085114DB" w14:textId="77777777">
        <w:trPr>
          <w:trHeight w:val="21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2741B" w14:textId="77777777" w:rsidR="00AD3E5D" w:rsidRDefault="000000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D05E7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9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83D72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37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FFAD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6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271B5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71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0E8C6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76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EBA5C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74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51BC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6BF1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5E3CD" w14:textId="77777777" w:rsidR="00AD3E5D" w:rsidRDefault="0000000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2999BFD2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0A609FDA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37E12964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53FDA7D6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451C93A9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745988D7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29E3A721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1D8F5CC1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1FE621B2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5AA76B60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p w14:paraId="63CF272D" w14:textId="77777777" w:rsidR="00AD3E5D" w:rsidRDefault="00AD3E5D">
      <w:pPr>
        <w:pStyle w:val="a4"/>
        <w:rPr>
          <w:rFonts w:ascii="Times New Roman" w:hAnsi="Times New Roman" w:cs="Times New Roman"/>
          <w:bCs/>
          <w:sz w:val="22"/>
          <w:szCs w:val="20"/>
        </w:rPr>
      </w:pPr>
    </w:p>
    <w:sectPr w:rsidR="00AD3E5D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EA536" w14:textId="77777777" w:rsidR="006044B0" w:rsidRDefault="006044B0" w:rsidP="0000390B">
      <w:pPr>
        <w:spacing w:after="0" w:line="240" w:lineRule="auto"/>
      </w:pPr>
      <w:r>
        <w:separator/>
      </w:r>
    </w:p>
  </w:endnote>
  <w:endnote w:type="continuationSeparator" w:id="0">
    <w:p w14:paraId="1AF482B8" w14:textId="77777777" w:rsidR="006044B0" w:rsidRDefault="006044B0" w:rsidP="00003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D514D1" w14:textId="77777777" w:rsidR="006044B0" w:rsidRDefault="006044B0" w:rsidP="0000390B">
      <w:pPr>
        <w:spacing w:after="0" w:line="240" w:lineRule="auto"/>
      </w:pPr>
      <w:r>
        <w:separator/>
      </w:r>
    </w:p>
  </w:footnote>
  <w:footnote w:type="continuationSeparator" w:id="0">
    <w:p w14:paraId="3B070896" w14:textId="77777777" w:rsidR="006044B0" w:rsidRDefault="006044B0" w:rsidP="00003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E5D"/>
    <w:rsid w:val="0000390B"/>
    <w:rsid w:val="001A47B9"/>
    <w:rsid w:val="00407C1A"/>
    <w:rsid w:val="00521A18"/>
    <w:rsid w:val="00571C0A"/>
    <w:rsid w:val="0059750A"/>
    <w:rsid w:val="006044B0"/>
    <w:rsid w:val="00811832"/>
    <w:rsid w:val="008649EB"/>
    <w:rsid w:val="00AC2067"/>
    <w:rsid w:val="00AD3E5D"/>
    <w:rsid w:val="00F81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29D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5">
    <w:name w:val="Strong"/>
    <w:basedOn w:val="a0"/>
    <w:uiPriority w:val="22"/>
    <w:qFormat/>
    <w:rPr>
      <w:b/>
      <w:bCs/>
    </w:rPr>
  </w:style>
  <w:style w:type="paragraph" w:styleId="a6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</w:style>
  <w:style w:type="paragraph" w:styleId="a7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447</Characters>
  <Application>Microsoft Office Word</Application>
  <DocSecurity>0</DocSecurity>
  <Lines>89</Lines>
  <Paragraphs>80</Paragraphs>
  <ScaleCrop>false</ScaleCrop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09T08:02:00Z</dcterms:created>
  <dcterms:modified xsi:type="dcterms:W3CDTF">2026-05-09T08:35:00Z</dcterms:modified>
  <cp:version>1300.0100.01</cp:version>
</cp:coreProperties>
</file>